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text" w:horzAnchor="page" w:tblpX="469" w:tblpY="351"/>
        <w:tblW w:w="10055" w:type="dxa"/>
        <w:tblLayout w:type="fixed"/>
        <w:tblLook w:val="04A0" w:firstRow="1" w:lastRow="0" w:firstColumn="1" w:lastColumn="0" w:noHBand="0" w:noVBand="1"/>
      </w:tblPr>
      <w:tblGrid>
        <w:gridCol w:w="1690"/>
        <w:gridCol w:w="1878"/>
        <w:gridCol w:w="1702"/>
        <w:gridCol w:w="1808"/>
        <w:gridCol w:w="2977"/>
      </w:tblGrid>
      <w:tr w:rsidR="004A0BB3" w:rsidRPr="00510726" w14:paraId="717847ED" w14:textId="77777777" w:rsidTr="00DE3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5" w:type="dxa"/>
            <w:gridSpan w:val="5"/>
          </w:tcPr>
          <w:p w14:paraId="25BA2709" w14:textId="77777777" w:rsidR="004A0BB3" w:rsidRPr="00C616CC" w:rsidRDefault="004A0BB3" w:rsidP="00DE38E8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ppl. </w:t>
            </w:r>
            <w:r w:rsidRPr="00C616CC">
              <w:rPr>
                <w:sz w:val="22"/>
                <w:szCs w:val="22"/>
              </w:rPr>
              <w:t>Table 1. Pre-specified panel of selected microRNAs</w:t>
            </w:r>
          </w:p>
        </w:tc>
      </w:tr>
      <w:tr w:rsidR="004A0BB3" w:rsidRPr="00C801F2" w14:paraId="09F99538" w14:textId="77777777" w:rsidTr="00DE3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2E6C5020" w14:textId="77777777" w:rsidR="004A0BB3" w:rsidRPr="001B2EF8" w:rsidRDefault="004A0BB3" w:rsidP="00DE38E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B2EF8">
              <w:rPr>
                <w:sz w:val="18"/>
                <w:szCs w:val="18"/>
              </w:rPr>
              <w:t>Target Genes</w:t>
            </w:r>
          </w:p>
        </w:tc>
        <w:tc>
          <w:tcPr>
            <w:tcW w:w="1878" w:type="dxa"/>
          </w:tcPr>
          <w:p w14:paraId="0C4AAD60" w14:textId="77777777" w:rsidR="004A0BB3" w:rsidRPr="001B2EF8" w:rsidRDefault="004A0BB3" w:rsidP="00DE38E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B2EF8">
              <w:rPr>
                <w:b/>
                <w:sz w:val="18"/>
                <w:szCs w:val="18"/>
              </w:rPr>
              <w:t>Mechanism of Action</w:t>
            </w:r>
          </w:p>
        </w:tc>
        <w:tc>
          <w:tcPr>
            <w:tcW w:w="1702" w:type="dxa"/>
          </w:tcPr>
          <w:p w14:paraId="27E9F5DF" w14:textId="77777777" w:rsidR="004A0BB3" w:rsidRPr="001B2EF8" w:rsidRDefault="004A0BB3" w:rsidP="00DE38E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2EF8">
              <w:rPr>
                <w:b/>
                <w:color w:val="000000" w:themeColor="text1"/>
                <w:sz w:val="18"/>
                <w:szCs w:val="18"/>
              </w:rPr>
              <w:t xml:space="preserve">MicroRNA </w:t>
            </w:r>
          </w:p>
          <w:p w14:paraId="558A361D" w14:textId="77777777" w:rsidR="004A0BB3" w:rsidRPr="001B2EF8" w:rsidRDefault="004A0BB3" w:rsidP="00DE38E8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B2EF8">
              <w:rPr>
                <w:b/>
                <w:color w:val="000000" w:themeColor="text1"/>
                <w:sz w:val="16"/>
                <w:szCs w:val="16"/>
              </w:rPr>
              <w:t>(validated) with Score &gt;.85</w:t>
            </w:r>
            <w:r w:rsidRPr="001B2EF8">
              <w:rPr>
                <w:b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808" w:type="dxa"/>
          </w:tcPr>
          <w:p w14:paraId="324AE907" w14:textId="77777777" w:rsidR="004A0BB3" w:rsidRPr="001B2EF8" w:rsidRDefault="004A0BB3" w:rsidP="00DE38E8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B2EF8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iScript</w:t>
            </w:r>
            <w:proofErr w:type="spellEnd"/>
            <w:r w:rsidRPr="001B2EF8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Primer </w:t>
            </w:r>
            <w:proofErr w:type="spellStart"/>
            <w:r w:rsidRPr="001B2EF8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ssay</w:t>
            </w:r>
            <w:proofErr w:type="spellEnd"/>
          </w:p>
          <w:p w14:paraId="7EDA79FF" w14:textId="77777777" w:rsidR="004A0BB3" w:rsidRPr="00C616CC" w:rsidRDefault="004A0BB3" w:rsidP="00DE3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616CC">
              <w:rPr>
                <w:b/>
                <w:sz w:val="18"/>
                <w:szCs w:val="18"/>
              </w:rPr>
              <w:t xml:space="preserve">(Catalog </w:t>
            </w:r>
            <w:proofErr w:type="gramStart"/>
            <w:r w:rsidRPr="00C616CC">
              <w:rPr>
                <w:b/>
                <w:sz w:val="18"/>
                <w:szCs w:val="18"/>
              </w:rPr>
              <w:t>#,Qiagen</w:t>
            </w:r>
            <w:proofErr w:type="gramEnd"/>
            <w:r w:rsidRPr="00C616CC">
              <w:rPr>
                <w:b/>
                <w:sz w:val="18"/>
                <w:szCs w:val="18"/>
              </w:rPr>
              <w:t>)</w:t>
            </w:r>
          </w:p>
          <w:p w14:paraId="1E871E48" w14:textId="77777777" w:rsidR="004A0BB3" w:rsidRPr="001A69C6" w:rsidRDefault="004A0BB3" w:rsidP="00DE3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1A69C6">
              <w:rPr>
                <w:b/>
                <w:sz w:val="18"/>
                <w:szCs w:val="18"/>
              </w:rPr>
              <w:t>Descritpion</w:t>
            </w:r>
            <w:proofErr w:type="spellEnd"/>
          </w:p>
        </w:tc>
        <w:tc>
          <w:tcPr>
            <w:tcW w:w="2977" w:type="dxa"/>
          </w:tcPr>
          <w:p w14:paraId="40A16056" w14:textId="77777777" w:rsidR="004A0BB3" w:rsidRPr="001B2EF8" w:rsidRDefault="004A0BB3" w:rsidP="00DE3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bCs/>
                <w:sz w:val="18"/>
                <w:szCs w:val="18"/>
              </w:rPr>
              <w:t>MicroRNA sequence</w:t>
            </w:r>
          </w:p>
        </w:tc>
      </w:tr>
      <w:tr w:rsidR="004A0BB3" w:rsidRPr="00C801F2" w14:paraId="49C4A203" w14:textId="77777777" w:rsidTr="00DE3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46DE2DE1" w14:textId="77777777" w:rsidR="004A0BB3" w:rsidRPr="00882A8E" w:rsidRDefault="004A0BB3" w:rsidP="00DE38E8">
            <w:pPr>
              <w:rPr>
                <w:sz w:val="18"/>
                <w:szCs w:val="18"/>
              </w:rPr>
            </w:pPr>
          </w:p>
          <w:p w14:paraId="5492F4D7" w14:textId="77777777" w:rsidR="004A0BB3" w:rsidRPr="00882A8E" w:rsidRDefault="004A0BB3" w:rsidP="00DE38E8">
            <w:pPr>
              <w:rPr>
                <w:color w:val="000000"/>
                <w:sz w:val="18"/>
                <w:szCs w:val="18"/>
              </w:rPr>
            </w:pPr>
            <w:r w:rsidRPr="00882A8E">
              <w:rPr>
                <w:sz w:val="18"/>
                <w:szCs w:val="18"/>
              </w:rPr>
              <w:t>Cyclin D1 (CCND1/PRAD1)</w:t>
            </w:r>
          </w:p>
        </w:tc>
        <w:tc>
          <w:tcPr>
            <w:tcW w:w="1878" w:type="dxa"/>
            <w:vMerge w:val="restart"/>
          </w:tcPr>
          <w:p w14:paraId="24C7CFB9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2078AA1A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B2EF8">
              <w:rPr>
                <w:b/>
                <w:sz w:val="16"/>
                <w:szCs w:val="16"/>
              </w:rPr>
              <w:t>Oncogene</w:t>
            </w:r>
          </w:p>
        </w:tc>
        <w:tc>
          <w:tcPr>
            <w:tcW w:w="1702" w:type="dxa"/>
          </w:tcPr>
          <w:p w14:paraId="50225C45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</w:t>
            </w:r>
            <w:r w:rsidRPr="001B2EF8">
              <w:rPr>
                <w:b/>
                <w:sz w:val="18"/>
                <w:szCs w:val="18"/>
              </w:rPr>
              <w:t>17-5p</w:t>
            </w:r>
          </w:p>
        </w:tc>
        <w:tc>
          <w:tcPr>
            <w:tcW w:w="1808" w:type="dxa"/>
          </w:tcPr>
          <w:p w14:paraId="513A9F14" w14:textId="77777777" w:rsidR="004A0BB3" w:rsidRPr="00877896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7896">
              <w:rPr>
                <w:color w:val="000000"/>
                <w:sz w:val="16"/>
                <w:szCs w:val="16"/>
              </w:rPr>
              <w:t>MS00029274</w:t>
            </w:r>
          </w:p>
          <w:p w14:paraId="50F59E34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79C305DB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'CAAAGUGCUUACAGUGCAGGUAG</w:t>
            </w:r>
          </w:p>
        </w:tc>
      </w:tr>
      <w:tr w:rsidR="004A0BB3" w:rsidRPr="00C801F2" w14:paraId="1AD0871C" w14:textId="77777777" w:rsidTr="00DE3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178825E2" w14:textId="77777777" w:rsidR="004A0BB3" w:rsidRPr="00882A8E" w:rsidRDefault="004A0BB3" w:rsidP="00DE38E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5D220BF1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7E310945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</w:t>
            </w:r>
            <w:r w:rsidRPr="001B2EF8">
              <w:rPr>
                <w:b/>
                <w:sz w:val="18"/>
                <w:szCs w:val="18"/>
              </w:rPr>
              <w:t>195-5p</w:t>
            </w:r>
          </w:p>
        </w:tc>
        <w:tc>
          <w:tcPr>
            <w:tcW w:w="1808" w:type="dxa"/>
          </w:tcPr>
          <w:p w14:paraId="3A3D8B69" w14:textId="77777777" w:rsidR="004A0BB3" w:rsidRPr="00877896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7896">
              <w:rPr>
                <w:color w:val="000000"/>
                <w:sz w:val="16"/>
                <w:szCs w:val="16"/>
              </w:rPr>
              <w:t>MS00003703</w:t>
            </w:r>
          </w:p>
          <w:p w14:paraId="661A11FC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1130DE65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'UAGCAGCACAGAAAUAUUGGC</w:t>
            </w:r>
          </w:p>
        </w:tc>
      </w:tr>
      <w:tr w:rsidR="004A0BB3" w:rsidRPr="00C801F2" w14:paraId="3A6BC6EA" w14:textId="77777777" w:rsidTr="00DE3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4CDBFC69" w14:textId="77777777" w:rsidR="004A0BB3" w:rsidRPr="00882A8E" w:rsidRDefault="004A0BB3" w:rsidP="00DE38E8">
            <w:pPr>
              <w:rPr>
                <w:sz w:val="18"/>
                <w:szCs w:val="18"/>
              </w:rPr>
            </w:pPr>
          </w:p>
          <w:p w14:paraId="2E6F2DAC" w14:textId="77777777" w:rsidR="004A0BB3" w:rsidRPr="00882A8E" w:rsidRDefault="004A0BB3" w:rsidP="00DE38E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82A8E">
              <w:rPr>
                <w:sz w:val="18"/>
                <w:szCs w:val="18"/>
              </w:rPr>
              <w:t>Menin</w:t>
            </w:r>
            <w:proofErr w:type="spellEnd"/>
            <w:r w:rsidRPr="00882A8E">
              <w:rPr>
                <w:sz w:val="18"/>
                <w:szCs w:val="18"/>
              </w:rPr>
              <w:t>| (MEN1)</w:t>
            </w:r>
          </w:p>
          <w:p w14:paraId="7A37FE0A" w14:textId="77777777" w:rsidR="004A0BB3" w:rsidRPr="00882A8E" w:rsidRDefault="004A0BB3" w:rsidP="00DE38E8">
            <w:pPr>
              <w:rPr>
                <w:sz w:val="18"/>
                <w:szCs w:val="18"/>
              </w:rPr>
            </w:pPr>
          </w:p>
          <w:p w14:paraId="5119CEAD" w14:textId="77777777" w:rsidR="004A0BB3" w:rsidRPr="00882A8E" w:rsidRDefault="004A0BB3" w:rsidP="00DE38E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 w:val="restart"/>
          </w:tcPr>
          <w:p w14:paraId="661AA53A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27418EDE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B2EF8">
              <w:rPr>
                <w:b/>
                <w:sz w:val="16"/>
                <w:szCs w:val="16"/>
              </w:rPr>
              <w:t>Tumor suppressor gene</w:t>
            </w:r>
          </w:p>
        </w:tc>
        <w:tc>
          <w:tcPr>
            <w:tcW w:w="1702" w:type="dxa"/>
          </w:tcPr>
          <w:p w14:paraId="1912AA9A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</w:t>
            </w:r>
            <w:r w:rsidRPr="001B2EF8">
              <w:rPr>
                <w:b/>
                <w:sz w:val="18"/>
                <w:szCs w:val="18"/>
              </w:rPr>
              <w:t xml:space="preserve">24-3p </w:t>
            </w:r>
          </w:p>
        </w:tc>
        <w:tc>
          <w:tcPr>
            <w:tcW w:w="1808" w:type="dxa"/>
          </w:tcPr>
          <w:p w14:paraId="7C278226" w14:textId="77777777" w:rsidR="004A0BB3" w:rsidRPr="00877896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7896">
              <w:rPr>
                <w:color w:val="000000"/>
                <w:sz w:val="16"/>
                <w:szCs w:val="16"/>
              </w:rPr>
              <w:t>MS00006552</w:t>
            </w:r>
          </w:p>
          <w:p w14:paraId="12B8F274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color w:val="000000"/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5C3A0F5A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'UGGCUCAGUUCAGCAGGAACAG</w:t>
            </w:r>
          </w:p>
        </w:tc>
      </w:tr>
      <w:tr w:rsidR="004A0BB3" w:rsidRPr="00C801F2" w14:paraId="5A54587C" w14:textId="77777777" w:rsidTr="00DE3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53BAC2F8" w14:textId="77777777" w:rsidR="004A0BB3" w:rsidRPr="00882A8E" w:rsidRDefault="004A0BB3" w:rsidP="00DE38E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3ED67444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44373C2E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</w:t>
            </w:r>
            <w:r w:rsidRPr="001B2EF8">
              <w:rPr>
                <w:b/>
                <w:sz w:val="18"/>
                <w:szCs w:val="18"/>
              </w:rPr>
              <w:t>29b-3p</w:t>
            </w:r>
          </w:p>
        </w:tc>
        <w:tc>
          <w:tcPr>
            <w:tcW w:w="1808" w:type="dxa"/>
          </w:tcPr>
          <w:p w14:paraId="160C84A2" w14:textId="77777777" w:rsidR="004A0BB3" w:rsidRPr="00877896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7896">
              <w:rPr>
                <w:color w:val="000000"/>
                <w:sz w:val="16"/>
                <w:szCs w:val="16"/>
              </w:rPr>
              <w:t>MS00006566</w:t>
            </w:r>
          </w:p>
          <w:p w14:paraId="7948FF1C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color w:val="000000"/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006FC139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'UAGCACCAUUUGAAAUCAGUGUU</w:t>
            </w:r>
          </w:p>
        </w:tc>
      </w:tr>
      <w:tr w:rsidR="004A0BB3" w:rsidRPr="00C801F2" w14:paraId="30F6D3A9" w14:textId="77777777" w:rsidTr="00DE38E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70D37066" w14:textId="77777777" w:rsidR="004A0BB3" w:rsidRPr="00882A8E" w:rsidRDefault="004A0BB3" w:rsidP="00DE38E8">
            <w:pPr>
              <w:rPr>
                <w:color w:val="000000"/>
                <w:sz w:val="18"/>
                <w:szCs w:val="18"/>
              </w:rPr>
            </w:pPr>
            <w:r w:rsidRPr="00882A8E">
              <w:rPr>
                <w:kern w:val="1"/>
                <w:sz w:val="18"/>
                <w:szCs w:val="18"/>
              </w:rPr>
              <w:t>Calcium sensing receptor (</w:t>
            </w:r>
            <w:proofErr w:type="spellStart"/>
            <w:r w:rsidRPr="00882A8E">
              <w:rPr>
                <w:kern w:val="1"/>
                <w:sz w:val="18"/>
                <w:szCs w:val="18"/>
              </w:rPr>
              <w:t>CASR</w:t>
            </w:r>
            <w:proofErr w:type="spellEnd"/>
            <w:r w:rsidRPr="00882A8E">
              <w:rPr>
                <w:kern w:val="1"/>
                <w:sz w:val="18"/>
                <w:szCs w:val="18"/>
              </w:rPr>
              <w:t>)</w:t>
            </w:r>
          </w:p>
        </w:tc>
        <w:tc>
          <w:tcPr>
            <w:tcW w:w="1878" w:type="dxa"/>
            <w:vMerge w:val="restart"/>
          </w:tcPr>
          <w:p w14:paraId="7A8BFF2C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B2EF8">
              <w:rPr>
                <w:b/>
                <w:sz w:val="16"/>
                <w:szCs w:val="16"/>
              </w:rPr>
              <w:t>Tumor suppressor gene</w:t>
            </w:r>
          </w:p>
        </w:tc>
        <w:tc>
          <w:tcPr>
            <w:tcW w:w="1702" w:type="dxa"/>
          </w:tcPr>
          <w:p w14:paraId="67C94094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</w:t>
            </w:r>
            <w:r w:rsidRPr="001B2EF8">
              <w:rPr>
                <w:b/>
                <w:sz w:val="18"/>
                <w:szCs w:val="18"/>
              </w:rPr>
              <w:t>31-5p</w:t>
            </w:r>
          </w:p>
        </w:tc>
        <w:tc>
          <w:tcPr>
            <w:tcW w:w="1808" w:type="dxa"/>
          </w:tcPr>
          <w:p w14:paraId="2EBF68E0" w14:textId="77777777" w:rsidR="004A0BB3" w:rsidRPr="00877896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7896">
              <w:rPr>
                <w:sz w:val="16"/>
                <w:szCs w:val="16"/>
              </w:rPr>
              <w:t>MS00003290</w:t>
            </w:r>
          </w:p>
          <w:p w14:paraId="00271D90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1"/>
                <w:sz w:val="18"/>
                <w:szCs w:val="18"/>
              </w:rPr>
            </w:pPr>
            <w:r w:rsidRPr="00877896">
              <w:rPr>
                <w:color w:val="000000"/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77A5DC06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1"/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'AGGCAAGAUGCUGGCAUAGCU</w:t>
            </w:r>
          </w:p>
        </w:tc>
      </w:tr>
      <w:tr w:rsidR="004A0BB3" w:rsidRPr="00C801F2" w14:paraId="37B926AA" w14:textId="77777777" w:rsidTr="00DE3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0822B777" w14:textId="77777777" w:rsidR="004A0BB3" w:rsidRPr="00882A8E" w:rsidRDefault="004A0BB3" w:rsidP="00DE38E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36E50521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0B02A5F9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</w:t>
            </w:r>
            <w:r w:rsidRPr="001B2EF8">
              <w:rPr>
                <w:b/>
                <w:sz w:val="18"/>
                <w:szCs w:val="18"/>
              </w:rPr>
              <w:t>135b-5p</w:t>
            </w:r>
          </w:p>
        </w:tc>
        <w:tc>
          <w:tcPr>
            <w:tcW w:w="1808" w:type="dxa"/>
          </w:tcPr>
          <w:p w14:paraId="7FA5F2E8" w14:textId="77777777" w:rsidR="004A0BB3" w:rsidRPr="00877896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77896">
              <w:rPr>
                <w:sz w:val="16"/>
                <w:szCs w:val="16"/>
              </w:rPr>
              <w:t>MS00003472</w:t>
            </w:r>
          </w:p>
          <w:p w14:paraId="1C64A9FE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1"/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5CDA248D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1"/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'UAUGGCUUUUCAUUCCUAUGUGA</w:t>
            </w:r>
          </w:p>
        </w:tc>
      </w:tr>
      <w:tr w:rsidR="004A0BB3" w:rsidRPr="00C801F2" w14:paraId="7F5A70B2" w14:textId="77777777" w:rsidTr="00DE38E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550D21BF" w14:textId="77777777" w:rsidR="004A0BB3" w:rsidRPr="00882A8E" w:rsidRDefault="004A0BB3" w:rsidP="00DE38E8">
            <w:pPr>
              <w:rPr>
                <w:color w:val="000000"/>
                <w:sz w:val="18"/>
                <w:szCs w:val="18"/>
              </w:rPr>
            </w:pPr>
            <w:r w:rsidRPr="00882A8E">
              <w:rPr>
                <w:kern w:val="1"/>
                <w:sz w:val="18"/>
                <w:szCs w:val="18"/>
              </w:rPr>
              <w:t>Catenin beta-1 (CTNNB1)</w:t>
            </w:r>
          </w:p>
        </w:tc>
        <w:tc>
          <w:tcPr>
            <w:tcW w:w="1878" w:type="dxa"/>
            <w:vMerge w:val="restart"/>
          </w:tcPr>
          <w:p w14:paraId="73D47BFE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B2EF8">
              <w:rPr>
                <w:b/>
                <w:sz w:val="16"/>
                <w:szCs w:val="16"/>
              </w:rPr>
              <w:t>Oncogene</w:t>
            </w:r>
          </w:p>
        </w:tc>
        <w:tc>
          <w:tcPr>
            <w:tcW w:w="1702" w:type="dxa"/>
          </w:tcPr>
          <w:p w14:paraId="39A5B6C9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</w:t>
            </w:r>
            <w:r w:rsidRPr="001B2EF8">
              <w:rPr>
                <w:b/>
                <w:sz w:val="18"/>
                <w:szCs w:val="18"/>
              </w:rPr>
              <w:t>330-3p</w:t>
            </w:r>
          </w:p>
        </w:tc>
        <w:tc>
          <w:tcPr>
            <w:tcW w:w="1808" w:type="dxa"/>
          </w:tcPr>
          <w:p w14:paraId="25620C12" w14:textId="77777777" w:rsidR="004A0BB3" w:rsidRPr="00877896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7896">
              <w:rPr>
                <w:color w:val="000000"/>
                <w:sz w:val="16"/>
                <w:szCs w:val="16"/>
              </w:rPr>
              <w:t>MS00031738</w:t>
            </w:r>
          </w:p>
          <w:p w14:paraId="3D75DA38" w14:textId="77777777" w:rsidR="004A0BB3" w:rsidRPr="00877896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1"/>
                <w:sz w:val="18"/>
                <w:szCs w:val="18"/>
              </w:rPr>
            </w:pPr>
            <w:r w:rsidRPr="00877896">
              <w:rPr>
                <w:color w:val="000000"/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6D415B5A" w14:textId="77777777" w:rsidR="004A0BB3" w:rsidRPr="00877896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'GCAAAGCACACGGCCUGCAGAGA</w:t>
            </w:r>
          </w:p>
        </w:tc>
      </w:tr>
      <w:tr w:rsidR="004A0BB3" w:rsidRPr="00C801F2" w14:paraId="5BA407D1" w14:textId="77777777" w:rsidTr="00DE3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4BA2572C" w14:textId="77777777" w:rsidR="004A0BB3" w:rsidRPr="00882A8E" w:rsidRDefault="004A0BB3" w:rsidP="00DE38E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2DF70C3A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799CCD5B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</w:t>
            </w:r>
            <w:r w:rsidRPr="001B2EF8">
              <w:rPr>
                <w:b/>
                <w:sz w:val="18"/>
                <w:szCs w:val="18"/>
              </w:rPr>
              <w:t>483-3p</w:t>
            </w:r>
          </w:p>
          <w:p w14:paraId="0F7F166B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808" w:type="dxa"/>
          </w:tcPr>
          <w:p w14:paraId="198BD22D" w14:textId="77777777" w:rsidR="004A0BB3" w:rsidRPr="00877896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7896">
              <w:rPr>
                <w:color w:val="000000"/>
                <w:sz w:val="16"/>
                <w:szCs w:val="16"/>
              </w:rPr>
              <w:t>MS00009751</w:t>
            </w:r>
          </w:p>
          <w:p w14:paraId="240AD0E1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1"/>
                <w:sz w:val="18"/>
                <w:szCs w:val="18"/>
              </w:rPr>
            </w:pPr>
            <w:r w:rsidRPr="00877896">
              <w:rPr>
                <w:color w:val="000000"/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4DFC1AFC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'UCACUCCUCUCCUCCCGUCUU</w:t>
            </w:r>
          </w:p>
        </w:tc>
      </w:tr>
      <w:tr w:rsidR="004A0BB3" w:rsidRPr="00C801F2" w14:paraId="36F8501B" w14:textId="77777777" w:rsidTr="00DE38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 w:val="restart"/>
          </w:tcPr>
          <w:p w14:paraId="3ECCC7B3" w14:textId="77777777" w:rsidR="004A0BB3" w:rsidRPr="00C616CC" w:rsidRDefault="004A0BB3" w:rsidP="00DE38E8">
            <w:pPr>
              <w:rPr>
                <w:color w:val="000000"/>
                <w:sz w:val="18"/>
                <w:szCs w:val="18"/>
              </w:rPr>
            </w:pPr>
            <w:r w:rsidRPr="00C616CC">
              <w:rPr>
                <w:sz w:val="18"/>
                <w:szCs w:val="18"/>
                <w:shd w:val="clear" w:color="auto" w:fill="FFFFFF"/>
              </w:rPr>
              <w:t xml:space="preserve">Cyclin-dependent kinase inhibitor </w:t>
            </w:r>
            <w:r w:rsidRPr="00C616CC">
              <w:rPr>
                <w:kern w:val="1"/>
                <w:sz w:val="18"/>
                <w:szCs w:val="18"/>
              </w:rPr>
              <w:t>(C</w:t>
            </w:r>
            <w:r>
              <w:rPr>
                <w:kern w:val="1"/>
                <w:sz w:val="18"/>
                <w:szCs w:val="18"/>
              </w:rPr>
              <w:t>D</w:t>
            </w:r>
            <w:r w:rsidRPr="00C616CC">
              <w:rPr>
                <w:kern w:val="1"/>
                <w:sz w:val="18"/>
                <w:szCs w:val="18"/>
              </w:rPr>
              <w:t>KN1B)</w:t>
            </w:r>
          </w:p>
        </w:tc>
        <w:tc>
          <w:tcPr>
            <w:tcW w:w="1878" w:type="dxa"/>
            <w:vMerge w:val="restart"/>
          </w:tcPr>
          <w:p w14:paraId="5115F1A6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B2EF8">
              <w:rPr>
                <w:b/>
                <w:sz w:val="16"/>
                <w:szCs w:val="16"/>
              </w:rPr>
              <w:t>Tumor suppressor gene</w:t>
            </w:r>
          </w:p>
        </w:tc>
        <w:tc>
          <w:tcPr>
            <w:tcW w:w="1702" w:type="dxa"/>
          </w:tcPr>
          <w:p w14:paraId="51E43C0E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186-5p</w:t>
            </w:r>
          </w:p>
          <w:p w14:paraId="3BE0BB41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808" w:type="dxa"/>
          </w:tcPr>
          <w:p w14:paraId="377C821B" w14:textId="77777777" w:rsidR="004A0BB3" w:rsidRPr="00877896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7896">
              <w:rPr>
                <w:color w:val="000000"/>
                <w:sz w:val="16"/>
                <w:szCs w:val="16"/>
              </w:rPr>
              <w:t>MS00003654</w:t>
            </w:r>
          </w:p>
          <w:p w14:paraId="3E982950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877896">
              <w:rPr>
                <w:color w:val="000000"/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6E75C44A" w14:textId="77777777" w:rsidR="004A0BB3" w:rsidRPr="00877896" w:rsidRDefault="004A0BB3" w:rsidP="00DE38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1"/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'CAAAGAAUUCUCCUUUUGGGCU</w:t>
            </w:r>
          </w:p>
        </w:tc>
      </w:tr>
      <w:tr w:rsidR="004A0BB3" w:rsidRPr="00C801F2" w14:paraId="34FF911B" w14:textId="77777777" w:rsidTr="00DE3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vMerge/>
          </w:tcPr>
          <w:p w14:paraId="6F25F426" w14:textId="77777777" w:rsidR="004A0BB3" w:rsidRPr="001B2EF8" w:rsidRDefault="004A0BB3" w:rsidP="00DE38E8">
            <w:pPr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1E143591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</w:tcPr>
          <w:p w14:paraId="0857B48D" w14:textId="77777777" w:rsidR="004A0BB3" w:rsidRPr="001B2EF8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B2EF8">
              <w:rPr>
                <w:b/>
                <w:color w:val="000000"/>
                <w:sz w:val="18"/>
                <w:szCs w:val="18"/>
              </w:rPr>
              <w:t>hsa-miR-</w:t>
            </w:r>
            <w:r w:rsidRPr="001B2EF8">
              <w:rPr>
                <w:b/>
                <w:sz w:val="18"/>
                <w:szCs w:val="18"/>
              </w:rPr>
              <w:t>877-5p</w:t>
            </w:r>
          </w:p>
        </w:tc>
        <w:tc>
          <w:tcPr>
            <w:tcW w:w="1808" w:type="dxa"/>
          </w:tcPr>
          <w:p w14:paraId="27B63388" w14:textId="77777777" w:rsidR="004A0BB3" w:rsidRPr="00877896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77896">
              <w:rPr>
                <w:color w:val="000000"/>
                <w:sz w:val="16"/>
                <w:szCs w:val="16"/>
              </w:rPr>
              <w:t>MS00032123</w:t>
            </w:r>
          </w:p>
          <w:p w14:paraId="13E3A5A0" w14:textId="77777777" w:rsidR="004A0BB3" w:rsidRPr="00877896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color w:val="000000"/>
                <w:sz w:val="16"/>
                <w:szCs w:val="16"/>
              </w:rPr>
              <w:t>Mature microRNA</w:t>
            </w:r>
          </w:p>
        </w:tc>
        <w:tc>
          <w:tcPr>
            <w:tcW w:w="2977" w:type="dxa"/>
          </w:tcPr>
          <w:p w14:paraId="1F55ADF7" w14:textId="77777777" w:rsidR="004A0BB3" w:rsidRPr="00877896" w:rsidRDefault="004A0BB3" w:rsidP="00DE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7896">
              <w:rPr>
                <w:sz w:val="16"/>
                <w:szCs w:val="16"/>
              </w:rPr>
              <w:t>5’GUAGAGGAGAUGGCGCAGGG</w:t>
            </w:r>
          </w:p>
        </w:tc>
      </w:tr>
      <w:tr w:rsidR="004A0BB3" w:rsidRPr="003E6564" w14:paraId="6A752F46" w14:textId="77777777" w:rsidTr="00DE38E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4B6E9160" w14:textId="77777777" w:rsidR="004A0BB3" w:rsidRDefault="004A0BB3" w:rsidP="00DE38E8">
            <w:pPr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</w:tcPr>
          <w:p w14:paraId="6BCBDE2C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702" w:type="dxa"/>
          </w:tcPr>
          <w:p w14:paraId="07173713" w14:textId="77777777" w:rsidR="004A0BB3" w:rsidRPr="001B2EF8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808" w:type="dxa"/>
          </w:tcPr>
          <w:p w14:paraId="20A87566" w14:textId="77777777" w:rsidR="004A0BB3" w:rsidRPr="00877896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</w:tcPr>
          <w:p w14:paraId="79AC84F2" w14:textId="77777777" w:rsidR="004A0BB3" w:rsidRPr="003E6564" w:rsidRDefault="004A0BB3" w:rsidP="00DE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53195FA8" w14:textId="77777777" w:rsidR="004A0BB3" w:rsidRDefault="004A0BB3" w:rsidP="004A0BB3">
      <w:pPr>
        <w:widowControl w:val="0"/>
        <w:autoSpaceDE w:val="0"/>
        <w:autoSpaceDN w:val="0"/>
        <w:adjustRightInd w:val="0"/>
        <w:ind w:left="-1276"/>
        <w:rPr>
          <w:b/>
          <w:bCs/>
          <w:color w:val="000000" w:themeColor="text1"/>
          <w:sz w:val="16"/>
          <w:szCs w:val="16"/>
        </w:rPr>
      </w:pPr>
    </w:p>
    <w:p w14:paraId="0F77800F" w14:textId="77777777" w:rsidR="004A0BB3" w:rsidRPr="00C616CC" w:rsidRDefault="004A0BB3" w:rsidP="004A0BB3">
      <w:pPr>
        <w:widowControl w:val="0"/>
        <w:autoSpaceDE w:val="0"/>
        <w:autoSpaceDN w:val="0"/>
        <w:adjustRightInd w:val="0"/>
        <w:ind w:left="-567"/>
        <w:rPr>
          <w:bCs/>
          <w:color w:val="000000" w:themeColor="text1"/>
          <w:sz w:val="16"/>
          <w:szCs w:val="16"/>
          <w:lang w:val="en-US"/>
        </w:rPr>
      </w:pPr>
      <w:proofErr w:type="spellStart"/>
      <w:proofErr w:type="gramStart"/>
      <w:r w:rsidRPr="00C616CC">
        <w:rPr>
          <w:bCs/>
          <w:color w:val="000000" w:themeColor="text1"/>
          <w:sz w:val="16"/>
          <w:szCs w:val="16"/>
          <w:lang w:val="en-US"/>
        </w:rPr>
        <w:t>hsa</w:t>
      </w:r>
      <w:proofErr w:type="spellEnd"/>
      <w:r w:rsidRPr="00C616CC">
        <w:rPr>
          <w:bCs/>
          <w:color w:val="000000" w:themeColor="text1"/>
          <w:sz w:val="16"/>
          <w:szCs w:val="16"/>
          <w:lang w:val="en-US"/>
        </w:rPr>
        <w:t>,</w:t>
      </w:r>
      <w:r>
        <w:rPr>
          <w:bCs/>
          <w:color w:val="000000" w:themeColor="text1"/>
          <w:sz w:val="16"/>
          <w:szCs w:val="16"/>
          <w:lang w:val="en-US"/>
        </w:rPr>
        <w:t xml:space="preserve"> </w:t>
      </w:r>
      <w:r w:rsidRPr="00C616CC">
        <w:rPr>
          <w:bCs/>
          <w:color w:val="000000" w:themeColor="text1"/>
          <w:sz w:val="16"/>
          <w:szCs w:val="16"/>
          <w:lang w:val="en-US"/>
        </w:rPr>
        <w:t xml:space="preserve"> *</w:t>
      </w:r>
      <w:proofErr w:type="gramEnd"/>
      <w:r w:rsidRPr="00C616CC">
        <w:rPr>
          <w:bCs/>
          <w:color w:val="000000" w:themeColor="text1"/>
          <w:sz w:val="16"/>
          <w:szCs w:val="16"/>
          <w:lang w:val="en-US"/>
        </w:rPr>
        <w:t xml:space="preserve"> </w:t>
      </w:r>
      <w:r w:rsidRPr="00C616CC">
        <w:rPr>
          <w:b/>
          <w:bCs/>
          <w:color w:val="000000" w:themeColor="text1"/>
          <w:sz w:val="16"/>
          <w:szCs w:val="16"/>
          <w:lang w:val="en-US"/>
        </w:rPr>
        <w:t>Conserved among mammals in the most prevalent transcript</w:t>
      </w:r>
      <w:r w:rsidRPr="00C616CC">
        <w:rPr>
          <w:bCs/>
          <w:color w:val="000000" w:themeColor="text1"/>
          <w:sz w:val="16"/>
          <w:szCs w:val="16"/>
          <w:lang w:val="en-US"/>
        </w:rPr>
        <w:t xml:space="preserve"> </w:t>
      </w:r>
    </w:p>
    <w:p w14:paraId="7678729F" w14:textId="77777777" w:rsidR="004A0BB3" w:rsidRPr="00C612FA" w:rsidRDefault="004A0BB3" w:rsidP="004A0BB3">
      <w:pPr>
        <w:widowControl w:val="0"/>
        <w:autoSpaceDE w:val="0"/>
        <w:autoSpaceDN w:val="0"/>
        <w:adjustRightInd w:val="0"/>
        <w:ind w:left="-567"/>
        <w:rPr>
          <w:bCs/>
          <w:color w:val="000000" w:themeColor="text1"/>
          <w:sz w:val="16"/>
          <w:szCs w:val="16"/>
        </w:rPr>
      </w:pPr>
      <w:r>
        <w:rPr>
          <w:bCs/>
          <w:color w:val="000000" w:themeColor="text1"/>
          <w:sz w:val="16"/>
          <w:szCs w:val="16"/>
          <w:lang w:val="en-US"/>
        </w:rPr>
        <w:t xml:space="preserve">       </w:t>
      </w:r>
      <w:r w:rsidRPr="00C616CC">
        <w:rPr>
          <w:bCs/>
          <w:color w:val="000000" w:themeColor="text1"/>
          <w:sz w:val="16"/>
          <w:szCs w:val="16"/>
          <w:lang w:val="en-US"/>
        </w:rPr>
        <w:t xml:space="preserve"> </w:t>
      </w:r>
      <w:proofErr w:type="spellStart"/>
      <w:r>
        <w:rPr>
          <w:bCs/>
          <w:color w:val="000000" w:themeColor="text1"/>
          <w:sz w:val="16"/>
          <w:szCs w:val="16"/>
        </w:rPr>
        <w:t>has</w:t>
      </w:r>
      <w:proofErr w:type="spellEnd"/>
      <w:r>
        <w:rPr>
          <w:bCs/>
          <w:color w:val="000000" w:themeColor="text1"/>
          <w:sz w:val="16"/>
          <w:szCs w:val="16"/>
        </w:rPr>
        <w:t xml:space="preserve">, </w:t>
      </w:r>
      <w:proofErr w:type="spellStart"/>
      <w:r>
        <w:rPr>
          <w:bCs/>
          <w:color w:val="000000" w:themeColor="text1"/>
          <w:sz w:val="16"/>
          <w:szCs w:val="16"/>
        </w:rPr>
        <w:t>h</w:t>
      </w:r>
      <w:r w:rsidRPr="00C612FA">
        <w:rPr>
          <w:bCs/>
          <w:color w:val="000000" w:themeColor="text1"/>
          <w:sz w:val="16"/>
          <w:szCs w:val="16"/>
        </w:rPr>
        <w:t>uman</w:t>
      </w:r>
      <w:proofErr w:type="spellEnd"/>
      <w:r w:rsidRPr="00C612FA">
        <w:rPr>
          <w:bCs/>
          <w:color w:val="000000" w:themeColor="text1"/>
          <w:sz w:val="16"/>
          <w:szCs w:val="16"/>
        </w:rPr>
        <w:t xml:space="preserve"> </w:t>
      </w:r>
      <w:proofErr w:type="spellStart"/>
      <w:r w:rsidRPr="00C612FA">
        <w:rPr>
          <w:bCs/>
          <w:color w:val="000000" w:themeColor="text1"/>
          <w:sz w:val="16"/>
          <w:szCs w:val="16"/>
        </w:rPr>
        <w:t>sapiens</w:t>
      </w:r>
      <w:proofErr w:type="spellEnd"/>
      <w:r w:rsidRPr="00C612FA">
        <w:rPr>
          <w:bCs/>
          <w:color w:val="000000" w:themeColor="text1"/>
          <w:sz w:val="16"/>
          <w:szCs w:val="16"/>
        </w:rPr>
        <w:t xml:space="preserve">; </w:t>
      </w:r>
      <w:proofErr w:type="spellStart"/>
      <w:r w:rsidRPr="00C612FA">
        <w:rPr>
          <w:bCs/>
          <w:color w:val="000000" w:themeColor="text1"/>
          <w:sz w:val="16"/>
          <w:szCs w:val="16"/>
        </w:rPr>
        <w:t>miR</w:t>
      </w:r>
      <w:proofErr w:type="spellEnd"/>
      <w:r w:rsidRPr="00C612FA">
        <w:rPr>
          <w:bCs/>
          <w:color w:val="000000" w:themeColor="text1"/>
          <w:sz w:val="16"/>
          <w:szCs w:val="16"/>
        </w:rPr>
        <w:t xml:space="preserve">, </w:t>
      </w:r>
      <w:proofErr w:type="spellStart"/>
      <w:r w:rsidRPr="00C612FA">
        <w:rPr>
          <w:bCs/>
          <w:color w:val="000000" w:themeColor="text1"/>
          <w:sz w:val="16"/>
          <w:szCs w:val="16"/>
        </w:rPr>
        <w:t>microRNA</w:t>
      </w:r>
      <w:proofErr w:type="spellEnd"/>
    </w:p>
    <w:p w14:paraId="7344108A" w14:textId="77777777" w:rsidR="00897C5A" w:rsidRDefault="004A0BB3" w:rsidP="004A0BB3"/>
    <w:sectPr w:rsidR="00897C5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B3"/>
    <w:rsid w:val="0004575C"/>
    <w:rsid w:val="00130599"/>
    <w:rsid w:val="001366DB"/>
    <w:rsid w:val="001D1F4F"/>
    <w:rsid w:val="001E1B37"/>
    <w:rsid w:val="002A763E"/>
    <w:rsid w:val="0036211B"/>
    <w:rsid w:val="00387963"/>
    <w:rsid w:val="004043A7"/>
    <w:rsid w:val="0042574D"/>
    <w:rsid w:val="00491EED"/>
    <w:rsid w:val="004A0BB3"/>
    <w:rsid w:val="00542861"/>
    <w:rsid w:val="006252BF"/>
    <w:rsid w:val="00644D5D"/>
    <w:rsid w:val="0070219D"/>
    <w:rsid w:val="00750972"/>
    <w:rsid w:val="0092485E"/>
    <w:rsid w:val="00936ABD"/>
    <w:rsid w:val="00945A37"/>
    <w:rsid w:val="00950A67"/>
    <w:rsid w:val="00957249"/>
    <w:rsid w:val="00A404C6"/>
    <w:rsid w:val="00AA0E7E"/>
    <w:rsid w:val="00AF68FE"/>
    <w:rsid w:val="00DA1624"/>
    <w:rsid w:val="00DC3154"/>
    <w:rsid w:val="00E45D60"/>
    <w:rsid w:val="00EB4A23"/>
    <w:rsid w:val="00EB52E1"/>
    <w:rsid w:val="00F229C6"/>
    <w:rsid w:val="00F5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D2A460"/>
  <w15:chartTrackingRefBased/>
  <w15:docId w15:val="{A2EBA341-C99D-AC4A-9532-B5C253E78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BB3"/>
    <w:rPr>
      <w:rFonts w:ascii="Times New Roman" w:eastAsia="Times New Roman" w:hAnsi="Times New Roman" w:cs="Times New Roman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A0BB3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">
    <w:name w:val="Στιλ πίνακα 1"/>
    <w:rsid w:val="004A0B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Yavropoulou</dc:creator>
  <cp:keywords/>
  <dc:description/>
  <cp:lastModifiedBy>Maria Yavropoulou</cp:lastModifiedBy>
  <cp:revision>1</cp:revision>
  <dcterms:created xsi:type="dcterms:W3CDTF">2020-09-13T08:24:00Z</dcterms:created>
  <dcterms:modified xsi:type="dcterms:W3CDTF">2020-09-13T08:25:00Z</dcterms:modified>
</cp:coreProperties>
</file>